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8B27" w14:textId="72687509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>Table S1</w:t>
      </w:r>
      <w:r w:rsidR="00A32EA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he target sequences and shRNA sequenc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842"/>
        <w:gridCol w:w="4505"/>
      </w:tblGrid>
      <w:tr w:rsidR="00170EEB" w:rsidRPr="00A32EA8" w14:paraId="49CF928A" w14:textId="77777777" w:rsidTr="00B84647">
        <w:trPr>
          <w:trHeight w:val="312"/>
        </w:trPr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690495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9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5B21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1BEF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arget sequence (5'-3')</w:t>
            </w:r>
          </w:p>
        </w:tc>
      </w:tr>
      <w:tr w:rsidR="00170EEB" w:rsidRPr="00A32EA8" w14:paraId="00CA5895" w14:textId="77777777" w:rsidTr="00B84647">
        <w:trPr>
          <w:trHeight w:val="312"/>
        </w:trPr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358A4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05BC7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-27102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1B63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TCAGCTAATACCCAAGGAAA</w:t>
            </w:r>
          </w:p>
        </w:tc>
      </w:tr>
      <w:tr w:rsidR="00170EEB" w:rsidRPr="00A32EA8" w14:paraId="694FF6B4" w14:textId="77777777" w:rsidTr="00B84647">
        <w:trPr>
          <w:trHeight w:val="312"/>
        </w:trPr>
        <w:tc>
          <w:tcPr>
            <w:tcW w:w="989" w:type="dxa"/>
            <w:noWrap/>
            <w:vAlign w:val="center"/>
            <w:hideMark/>
          </w:tcPr>
          <w:p w14:paraId="6DB502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2947" w:type="dxa"/>
            <w:noWrap/>
            <w:vAlign w:val="center"/>
            <w:hideMark/>
          </w:tcPr>
          <w:p w14:paraId="5440092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-27103</w:t>
            </w:r>
          </w:p>
        </w:tc>
        <w:tc>
          <w:tcPr>
            <w:tcW w:w="4677" w:type="dxa"/>
            <w:noWrap/>
            <w:vAlign w:val="center"/>
            <w:hideMark/>
          </w:tcPr>
          <w:p w14:paraId="37AC554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GGCTTTAAAGACCATGAAGA</w:t>
            </w:r>
          </w:p>
        </w:tc>
      </w:tr>
      <w:tr w:rsidR="00170EEB" w:rsidRPr="00A32EA8" w14:paraId="5CD5E228" w14:textId="77777777" w:rsidTr="00B84647">
        <w:trPr>
          <w:trHeight w:val="312"/>
        </w:trPr>
        <w:tc>
          <w:tcPr>
            <w:tcW w:w="989" w:type="dxa"/>
            <w:tcBorders>
              <w:bottom w:val="single" w:sz="12" w:space="0" w:color="auto"/>
            </w:tcBorders>
            <w:noWrap/>
            <w:vAlign w:val="center"/>
          </w:tcPr>
          <w:p w14:paraId="3BB851E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2947" w:type="dxa"/>
            <w:tcBorders>
              <w:bottom w:val="single" w:sz="12" w:space="0" w:color="auto"/>
            </w:tcBorders>
            <w:noWrap/>
            <w:vAlign w:val="center"/>
          </w:tcPr>
          <w:p w14:paraId="292ABDB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-27104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noWrap/>
            <w:vAlign w:val="center"/>
          </w:tcPr>
          <w:p w14:paraId="67BD1B8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TTGAGACAGCTACAAGGATT</w:t>
            </w:r>
          </w:p>
        </w:tc>
      </w:tr>
    </w:tbl>
    <w:p w14:paraId="145209C0" w14:textId="77777777" w:rsidR="00170EEB" w:rsidRPr="00A32EA8" w:rsidRDefault="00170EEB" w:rsidP="00274BCC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2A4CCFD6" w14:textId="77777777" w:rsidR="00170EEB" w:rsidRPr="00A32EA8" w:rsidRDefault="00170EEB" w:rsidP="00274BCC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5E8DBF9B" w14:textId="2C5ED694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>Table S2</w:t>
      </w:r>
      <w:r w:rsidR="00A32EA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Antibodies used in WB and IH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1652"/>
        <w:gridCol w:w="1648"/>
        <w:gridCol w:w="1664"/>
        <w:gridCol w:w="1675"/>
      </w:tblGrid>
      <w:tr w:rsidR="00170EEB" w:rsidRPr="00A32EA8" w14:paraId="29C01130" w14:textId="77777777" w:rsidTr="00B84647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FC7F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B5AFF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ilution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2D7B9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BEC15C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0CEBD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atalog No.</w:t>
            </w:r>
          </w:p>
        </w:tc>
      </w:tr>
      <w:tr w:rsidR="00170EEB" w:rsidRPr="00A32EA8" w14:paraId="2F884A5B" w14:textId="77777777" w:rsidTr="00B84647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8602AD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C59449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7AA1D3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542EB8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1F703A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32053</w:t>
            </w:r>
          </w:p>
        </w:tc>
      </w:tr>
      <w:tr w:rsidR="00170EEB" w:rsidRPr="00A32EA8" w14:paraId="5D8CDBBE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1A9945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694" w:type="dxa"/>
            <w:vAlign w:val="center"/>
          </w:tcPr>
          <w:p w14:paraId="05091B3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30000</w:t>
            </w:r>
          </w:p>
        </w:tc>
        <w:tc>
          <w:tcPr>
            <w:tcW w:w="1695" w:type="dxa"/>
            <w:vAlign w:val="center"/>
          </w:tcPr>
          <w:p w14:paraId="49653A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694" w:type="dxa"/>
            <w:vAlign w:val="center"/>
          </w:tcPr>
          <w:p w14:paraId="4B87412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1EDB490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60004-1-lg</w:t>
            </w:r>
          </w:p>
        </w:tc>
      </w:tr>
      <w:tr w:rsidR="00170EEB" w:rsidRPr="00A32EA8" w14:paraId="5BAFA69C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7FD6F83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1694" w:type="dxa"/>
            <w:vAlign w:val="center"/>
          </w:tcPr>
          <w:p w14:paraId="74FC46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695" w:type="dxa"/>
            <w:vAlign w:val="center"/>
          </w:tcPr>
          <w:p w14:paraId="0D264FD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11D0A9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0D0032F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6807-1-AP</w:t>
            </w:r>
          </w:p>
        </w:tc>
      </w:tr>
      <w:tr w:rsidR="00170EEB" w:rsidRPr="00A32EA8" w14:paraId="4D6D6DD7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7C97A50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1694" w:type="dxa"/>
            <w:vAlign w:val="center"/>
          </w:tcPr>
          <w:p w14:paraId="60A409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695" w:type="dxa"/>
            <w:vAlign w:val="center"/>
          </w:tcPr>
          <w:p w14:paraId="10200B2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38587B4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357E682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s-1172R</w:t>
            </w:r>
          </w:p>
        </w:tc>
      </w:tr>
      <w:tr w:rsidR="00170EEB" w:rsidRPr="00A32EA8" w14:paraId="4546CA0B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7A1B9F4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1694" w:type="dxa"/>
            <w:vAlign w:val="center"/>
          </w:tcPr>
          <w:p w14:paraId="10B96B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1695" w:type="dxa"/>
            <w:vAlign w:val="center"/>
          </w:tcPr>
          <w:p w14:paraId="3467E81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113F827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4C7BD27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0874-1-AP</w:t>
            </w:r>
          </w:p>
        </w:tc>
      </w:tr>
      <w:tr w:rsidR="00170EEB" w:rsidRPr="00A32EA8" w14:paraId="5FBBB38B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47C1F08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1694" w:type="dxa"/>
            <w:vAlign w:val="center"/>
          </w:tcPr>
          <w:p w14:paraId="7635071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695" w:type="dxa"/>
            <w:vAlign w:val="center"/>
          </w:tcPr>
          <w:p w14:paraId="6B5CEE7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67353C9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00628CA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0366-1-AP</w:t>
            </w:r>
          </w:p>
        </w:tc>
      </w:tr>
      <w:tr w:rsidR="00170EEB" w:rsidRPr="00A32EA8" w14:paraId="64A3551B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3EE3CE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1694" w:type="dxa"/>
            <w:vAlign w:val="center"/>
          </w:tcPr>
          <w:p w14:paraId="447658D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695" w:type="dxa"/>
            <w:vAlign w:val="center"/>
          </w:tcPr>
          <w:p w14:paraId="0B3B4DD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7D25A5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1695" w:type="dxa"/>
            <w:vAlign w:val="center"/>
          </w:tcPr>
          <w:p w14:paraId="2847C6D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AB1306281</w:t>
            </w:r>
          </w:p>
        </w:tc>
      </w:tr>
      <w:tr w:rsidR="00170EEB" w:rsidRPr="00A32EA8" w14:paraId="5FB646B7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6904DF7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DCA5</w:t>
            </w:r>
          </w:p>
        </w:tc>
        <w:tc>
          <w:tcPr>
            <w:tcW w:w="1694" w:type="dxa"/>
            <w:vAlign w:val="center"/>
          </w:tcPr>
          <w:p w14:paraId="7AFD152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695" w:type="dxa"/>
            <w:vAlign w:val="center"/>
          </w:tcPr>
          <w:p w14:paraId="5A21FD0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64F47FF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95" w:type="dxa"/>
            <w:vAlign w:val="center"/>
          </w:tcPr>
          <w:p w14:paraId="12DDBD5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192237</w:t>
            </w:r>
          </w:p>
        </w:tc>
      </w:tr>
      <w:tr w:rsidR="00170EEB" w:rsidRPr="00A32EA8" w14:paraId="14B2AF90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6EC3C19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D51AP1</w:t>
            </w:r>
          </w:p>
        </w:tc>
        <w:tc>
          <w:tcPr>
            <w:tcW w:w="1694" w:type="dxa"/>
            <w:vAlign w:val="center"/>
          </w:tcPr>
          <w:p w14:paraId="66E6489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695" w:type="dxa"/>
            <w:vAlign w:val="center"/>
          </w:tcPr>
          <w:p w14:paraId="2B7AE1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243C24F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95" w:type="dxa"/>
            <w:vAlign w:val="center"/>
          </w:tcPr>
          <w:p w14:paraId="3262D5D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101321</w:t>
            </w:r>
          </w:p>
        </w:tc>
      </w:tr>
      <w:tr w:rsidR="00170EEB" w:rsidRPr="00A32EA8" w14:paraId="32F21ED6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2605F6F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CLY</w:t>
            </w:r>
          </w:p>
        </w:tc>
        <w:tc>
          <w:tcPr>
            <w:tcW w:w="1694" w:type="dxa"/>
            <w:vAlign w:val="center"/>
          </w:tcPr>
          <w:p w14:paraId="4DE018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695" w:type="dxa"/>
            <w:vAlign w:val="center"/>
          </w:tcPr>
          <w:p w14:paraId="2915FE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694" w:type="dxa"/>
            <w:vAlign w:val="center"/>
          </w:tcPr>
          <w:p w14:paraId="4BCC1D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709F865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67166-1-Ig</w:t>
            </w:r>
          </w:p>
        </w:tc>
      </w:tr>
      <w:tr w:rsidR="00170EEB" w:rsidRPr="00A32EA8" w14:paraId="2291C5A7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0D95C03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1694" w:type="dxa"/>
            <w:vAlign w:val="center"/>
          </w:tcPr>
          <w:p w14:paraId="44FB30C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695" w:type="dxa"/>
            <w:vAlign w:val="center"/>
          </w:tcPr>
          <w:p w14:paraId="738C25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627D0C7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72542EB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0624-2-AP</w:t>
            </w:r>
          </w:p>
        </w:tc>
      </w:tr>
      <w:tr w:rsidR="00170EEB" w:rsidRPr="00A32EA8" w14:paraId="3731B118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4D586C1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CSL3</w:t>
            </w:r>
          </w:p>
        </w:tc>
        <w:tc>
          <w:tcPr>
            <w:tcW w:w="1694" w:type="dxa"/>
            <w:vAlign w:val="center"/>
          </w:tcPr>
          <w:p w14:paraId="5438633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695" w:type="dxa"/>
            <w:vAlign w:val="center"/>
          </w:tcPr>
          <w:p w14:paraId="1242DDD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2A44748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695" w:type="dxa"/>
            <w:vAlign w:val="center"/>
          </w:tcPr>
          <w:p w14:paraId="1F37B54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22085</w:t>
            </w:r>
          </w:p>
        </w:tc>
      </w:tr>
      <w:tr w:rsidR="00170EEB" w:rsidRPr="00A32EA8" w14:paraId="3EF14C30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0863B2D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1694" w:type="dxa"/>
            <w:vAlign w:val="center"/>
          </w:tcPr>
          <w:p w14:paraId="73CFF89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695" w:type="dxa"/>
            <w:vAlign w:val="center"/>
          </w:tcPr>
          <w:p w14:paraId="0C8135B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53F76EF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95" w:type="dxa"/>
            <w:vAlign w:val="center"/>
          </w:tcPr>
          <w:p w14:paraId="566A169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3147-1-AP</w:t>
            </w:r>
          </w:p>
        </w:tc>
      </w:tr>
      <w:tr w:rsidR="00170EEB" w:rsidRPr="00A32EA8" w14:paraId="79CC95E1" w14:textId="77777777" w:rsidTr="00B84647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A04A32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EF4079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62D38E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6913BCD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5402B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73252BC5" w14:textId="77777777" w:rsidTr="00B84647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EC5A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2A89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ilution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DB40E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570F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0CCD1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atalog No.</w:t>
            </w:r>
          </w:p>
        </w:tc>
      </w:tr>
      <w:tr w:rsidR="00170EEB" w:rsidRPr="00A32EA8" w14:paraId="5181A527" w14:textId="77777777" w:rsidTr="00B84647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40D0F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4238F8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345EB1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3C596C6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hermo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DA1C14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A5-13449</w:t>
            </w:r>
          </w:p>
        </w:tc>
      </w:tr>
      <w:tr w:rsidR="00170EEB" w:rsidRPr="00A32EA8" w14:paraId="3B1A47E0" w14:textId="77777777" w:rsidTr="00B84647">
        <w:trPr>
          <w:trHeight w:val="358"/>
        </w:trPr>
        <w:tc>
          <w:tcPr>
            <w:tcW w:w="1694" w:type="dxa"/>
            <w:vAlign w:val="center"/>
          </w:tcPr>
          <w:p w14:paraId="75A99E8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694" w:type="dxa"/>
            <w:vAlign w:val="center"/>
          </w:tcPr>
          <w:p w14:paraId="0732DD2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695" w:type="dxa"/>
            <w:vAlign w:val="center"/>
          </w:tcPr>
          <w:p w14:paraId="455B322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694" w:type="dxa"/>
            <w:vAlign w:val="center"/>
          </w:tcPr>
          <w:p w14:paraId="569FEE3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ioss</w:t>
            </w:r>
            <w:proofErr w:type="spellEnd"/>
          </w:p>
        </w:tc>
        <w:tc>
          <w:tcPr>
            <w:tcW w:w="1695" w:type="dxa"/>
            <w:vAlign w:val="center"/>
          </w:tcPr>
          <w:p w14:paraId="50828A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s-0572R</w:t>
            </w:r>
          </w:p>
        </w:tc>
      </w:tr>
      <w:tr w:rsidR="00170EEB" w:rsidRPr="00A32EA8" w14:paraId="2BAE92F6" w14:textId="77777777" w:rsidTr="00B84647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7A4438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264829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9599D4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3DF349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395FCFA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595DC090" w14:textId="77777777" w:rsidTr="00B84647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348B7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7C46FF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08160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F42909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B0EC1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atalog No.</w:t>
            </w:r>
          </w:p>
        </w:tc>
      </w:tr>
      <w:tr w:rsidR="00170EEB" w:rsidRPr="00A32EA8" w14:paraId="1425C4DB" w14:textId="77777777" w:rsidTr="00B84647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B1338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RP Goat Anti-Rabbit IgG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356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B5CC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52E8B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13E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0208</w:t>
            </w:r>
          </w:p>
        </w:tc>
      </w:tr>
      <w:tr w:rsidR="00170EEB" w:rsidRPr="00A32EA8" w14:paraId="63426ED7" w14:textId="77777777" w:rsidTr="00B84647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DD3D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RP Goat Anti-Mouse IgG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571A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8EC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409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82C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0216</w:t>
            </w:r>
          </w:p>
        </w:tc>
      </w:tr>
      <w:tr w:rsidR="00170EEB" w:rsidRPr="00A32EA8" w14:paraId="3C6CE43C" w14:textId="77777777" w:rsidTr="00B84647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A321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RP Goat Anti-Rabbit IgG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45F49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C616B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61F84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7E32B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b111909</w:t>
            </w:r>
          </w:p>
        </w:tc>
      </w:tr>
    </w:tbl>
    <w:p w14:paraId="03F27768" w14:textId="26499583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2BDE769" w14:textId="4D5AAC6E" w:rsidR="00170EEB" w:rsidRPr="00A32EA8" w:rsidRDefault="00170EEB" w:rsidP="00274BC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32EA8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="00A32EA8" w:rsidRPr="00A32EA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hAnsi="Times New Roman" w:cs="Times New Roman"/>
          <w:b/>
          <w:bCs/>
          <w:sz w:val="20"/>
          <w:szCs w:val="20"/>
        </w:rPr>
        <w:t xml:space="preserve"> Primers used in q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170EEB" w:rsidRPr="00A32EA8" w14:paraId="48F9F23D" w14:textId="77777777" w:rsidTr="00B84647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635E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1F715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4C879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Reverse primer sequence (5’-3’)</w:t>
            </w:r>
          </w:p>
        </w:tc>
      </w:tr>
      <w:tr w:rsidR="00170EEB" w:rsidRPr="00A32EA8" w14:paraId="4E8D4F03" w14:textId="77777777" w:rsidTr="00B84647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37CED95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157522E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14:paraId="49C967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ACCCTGTTGCTGTAGCCAAA</w:t>
            </w:r>
          </w:p>
        </w:tc>
      </w:tr>
      <w:tr w:rsidR="00170EEB" w:rsidRPr="00A32EA8" w14:paraId="777E46DC" w14:textId="77777777" w:rsidTr="00B84647">
        <w:tc>
          <w:tcPr>
            <w:tcW w:w="1242" w:type="dxa"/>
            <w:vAlign w:val="center"/>
          </w:tcPr>
          <w:p w14:paraId="1E1D15F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3640" w:type="dxa"/>
            <w:vAlign w:val="center"/>
          </w:tcPr>
          <w:p w14:paraId="5CE0391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GATCTTCATTGGCACCTTCA</w:t>
            </w:r>
          </w:p>
        </w:tc>
        <w:tc>
          <w:tcPr>
            <w:tcW w:w="3640" w:type="dxa"/>
            <w:vAlign w:val="center"/>
          </w:tcPr>
          <w:p w14:paraId="20FBD09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TCTTCCCTTTCTGCTTGTTTG</w:t>
            </w:r>
          </w:p>
        </w:tc>
      </w:tr>
      <w:tr w:rsidR="00170EEB" w:rsidRPr="00A32EA8" w14:paraId="7C929F35" w14:textId="77777777" w:rsidTr="00B84647">
        <w:tc>
          <w:tcPr>
            <w:tcW w:w="1242" w:type="dxa"/>
            <w:vAlign w:val="center"/>
          </w:tcPr>
          <w:p w14:paraId="427158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3640" w:type="dxa"/>
            <w:vAlign w:val="center"/>
          </w:tcPr>
          <w:p w14:paraId="115C82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AAACTTTGGTCTGGGTCGGC</w:t>
            </w:r>
          </w:p>
        </w:tc>
        <w:tc>
          <w:tcPr>
            <w:tcW w:w="3640" w:type="dxa"/>
            <w:vAlign w:val="center"/>
          </w:tcPr>
          <w:p w14:paraId="2516F3C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TGCTGCAATTTGAGAAGGAGG</w:t>
            </w:r>
          </w:p>
        </w:tc>
      </w:tr>
      <w:tr w:rsidR="00170EEB" w:rsidRPr="00A32EA8" w14:paraId="763E11F5" w14:textId="77777777" w:rsidTr="00B84647">
        <w:tc>
          <w:tcPr>
            <w:tcW w:w="1242" w:type="dxa"/>
            <w:vAlign w:val="center"/>
          </w:tcPr>
          <w:p w14:paraId="1FF2C1D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KIF4A</w:t>
            </w:r>
          </w:p>
        </w:tc>
        <w:tc>
          <w:tcPr>
            <w:tcW w:w="3640" w:type="dxa"/>
            <w:vAlign w:val="center"/>
          </w:tcPr>
          <w:p w14:paraId="3F04472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ATACCCATTGACTAACTAT</w:t>
            </w:r>
          </w:p>
        </w:tc>
        <w:tc>
          <w:tcPr>
            <w:tcW w:w="3640" w:type="dxa"/>
            <w:vAlign w:val="center"/>
          </w:tcPr>
          <w:p w14:paraId="222B67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ACCCCTTCCTCTTCACTTTC</w:t>
            </w:r>
          </w:p>
        </w:tc>
      </w:tr>
      <w:tr w:rsidR="00170EEB" w:rsidRPr="00A32EA8" w14:paraId="48287F8C" w14:textId="77777777" w:rsidTr="00B84647">
        <w:tc>
          <w:tcPr>
            <w:tcW w:w="1242" w:type="dxa"/>
            <w:vAlign w:val="center"/>
          </w:tcPr>
          <w:p w14:paraId="4643EC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RNASEH2A</w:t>
            </w:r>
          </w:p>
        </w:tc>
        <w:tc>
          <w:tcPr>
            <w:tcW w:w="3640" w:type="dxa"/>
            <w:vAlign w:val="center"/>
          </w:tcPr>
          <w:p w14:paraId="36DB68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ATCGCAAATGCTGCACTACG</w:t>
            </w:r>
          </w:p>
        </w:tc>
        <w:tc>
          <w:tcPr>
            <w:tcW w:w="3640" w:type="dxa"/>
            <w:vAlign w:val="center"/>
          </w:tcPr>
          <w:p w14:paraId="1A3D992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GTCACATCCTGGAAGAAAGG</w:t>
            </w:r>
          </w:p>
        </w:tc>
      </w:tr>
      <w:tr w:rsidR="00170EEB" w:rsidRPr="00A32EA8" w14:paraId="4A599510" w14:textId="77777777" w:rsidTr="00B84647">
        <w:tc>
          <w:tcPr>
            <w:tcW w:w="1242" w:type="dxa"/>
            <w:vAlign w:val="center"/>
          </w:tcPr>
          <w:p w14:paraId="54B201A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UBE2S</w:t>
            </w:r>
          </w:p>
        </w:tc>
        <w:tc>
          <w:tcPr>
            <w:tcW w:w="3640" w:type="dxa"/>
            <w:vAlign w:val="center"/>
          </w:tcPr>
          <w:p w14:paraId="4BF6AE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TACCAGATGGCACTTACACCC</w:t>
            </w:r>
          </w:p>
        </w:tc>
        <w:tc>
          <w:tcPr>
            <w:tcW w:w="3640" w:type="dxa"/>
            <w:vAlign w:val="center"/>
          </w:tcPr>
          <w:p w14:paraId="519132E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CAAAGATACAGCCAACACTCC</w:t>
            </w:r>
          </w:p>
        </w:tc>
      </w:tr>
      <w:tr w:rsidR="00170EEB" w:rsidRPr="00A32EA8" w14:paraId="3B9E92DD" w14:textId="77777777" w:rsidTr="00B84647">
        <w:trPr>
          <w:trHeight w:val="32"/>
        </w:trPr>
        <w:tc>
          <w:tcPr>
            <w:tcW w:w="1242" w:type="dxa"/>
            <w:vAlign w:val="center"/>
          </w:tcPr>
          <w:p w14:paraId="69B870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3640" w:type="dxa"/>
            <w:vAlign w:val="center"/>
          </w:tcPr>
          <w:p w14:paraId="63D07C4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ACCACCTGATGAATATCTGTACTACGC</w:t>
            </w:r>
          </w:p>
        </w:tc>
        <w:tc>
          <w:tcPr>
            <w:tcW w:w="3640" w:type="dxa"/>
            <w:vAlign w:val="center"/>
          </w:tcPr>
          <w:p w14:paraId="503C7D4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TGCAGGGTCTGCAATGCTACG</w:t>
            </w:r>
          </w:p>
        </w:tc>
      </w:tr>
      <w:tr w:rsidR="00170EEB" w:rsidRPr="00A32EA8" w14:paraId="1EAD386C" w14:textId="77777777" w:rsidTr="00B84647">
        <w:trPr>
          <w:trHeight w:val="20"/>
        </w:trPr>
        <w:tc>
          <w:tcPr>
            <w:tcW w:w="1242" w:type="dxa"/>
            <w:vAlign w:val="center"/>
          </w:tcPr>
          <w:p w14:paraId="4D74F71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NB1 -F1 (</w:t>
            </w:r>
            <w:proofErr w:type="spellStart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40" w:type="dxa"/>
            <w:vAlign w:val="center"/>
          </w:tcPr>
          <w:p w14:paraId="1B38CA4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TTGGCAACTGGTCTAAGTATGA</w:t>
            </w:r>
          </w:p>
        </w:tc>
        <w:tc>
          <w:tcPr>
            <w:tcW w:w="3640" w:type="dxa"/>
            <w:vAlign w:val="center"/>
          </w:tcPr>
          <w:p w14:paraId="6CB60A1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TTCACAACACTGATTGTCCCTT</w:t>
            </w:r>
          </w:p>
        </w:tc>
      </w:tr>
      <w:tr w:rsidR="00170EEB" w:rsidRPr="00A32EA8" w14:paraId="697D3E9C" w14:textId="77777777" w:rsidTr="00B84647">
        <w:trPr>
          <w:trHeight w:val="20"/>
        </w:trPr>
        <w:tc>
          <w:tcPr>
            <w:tcW w:w="1242" w:type="dxa"/>
            <w:vAlign w:val="center"/>
          </w:tcPr>
          <w:p w14:paraId="765A3FA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NB1 -F2 (</w:t>
            </w:r>
            <w:proofErr w:type="spellStart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40" w:type="dxa"/>
            <w:vAlign w:val="center"/>
          </w:tcPr>
          <w:p w14:paraId="7F48E14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AATGGGAAGGGAGTGAGTGC</w:t>
            </w:r>
          </w:p>
        </w:tc>
        <w:tc>
          <w:tcPr>
            <w:tcW w:w="3640" w:type="dxa"/>
            <w:vAlign w:val="center"/>
          </w:tcPr>
          <w:p w14:paraId="29F6508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AGAAGAGCCAGCCTAGCCT</w:t>
            </w:r>
          </w:p>
        </w:tc>
      </w:tr>
      <w:tr w:rsidR="00170EEB" w:rsidRPr="00A32EA8" w14:paraId="492094A1" w14:textId="77777777" w:rsidTr="00B84647">
        <w:trPr>
          <w:trHeight w:val="20"/>
        </w:trPr>
        <w:tc>
          <w:tcPr>
            <w:tcW w:w="1242" w:type="dxa"/>
            <w:vAlign w:val="center"/>
          </w:tcPr>
          <w:p w14:paraId="04D7DD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NB1 -F3 (</w:t>
            </w:r>
            <w:proofErr w:type="spellStart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hIP</w:t>
            </w:r>
            <w:proofErr w:type="spellEnd"/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40" w:type="dxa"/>
            <w:vAlign w:val="center"/>
          </w:tcPr>
          <w:p w14:paraId="6859A13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CCACGAACAGGCCAATAAGGA</w:t>
            </w:r>
          </w:p>
        </w:tc>
        <w:tc>
          <w:tcPr>
            <w:tcW w:w="3640" w:type="dxa"/>
            <w:vAlign w:val="center"/>
          </w:tcPr>
          <w:p w14:paraId="518A7E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hAnsi="Times New Roman" w:cs="Times New Roman"/>
                <w:sz w:val="20"/>
                <w:szCs w:val="20"/>
              </w:rPr>
              <w:t>GACCAGCCAAGGACCTACAC</w:t>
            </w:r>
          </w:p>
        </w:tc>
      </w:tr>
      <w:tr w:rsidR="00170EEB" w:rsidRPr="00A32EA8" w14:paraId="093DE566" w14:textId="77777777" w:rsidTr="00B84647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01F2C27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591A87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14:paraId="69BCC0D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963ADF" w14:textId="77777777" w:rsidR="00170EEB" w:rsidRPr="00A32EA8" w:rsidRDefault="00170EEB" w:rsidP="00274B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B541A0" w14:textId="2A95C870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>Table S4</w:t>
      </w:r>
      <w:r w:rsidR="00A32EA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he risk genes identified by univariate Cox regression analyses for spliceosome-associated genes in TCGA and ICGC cohorts</w:t>
      </w:r>
    </w:p>
    <w:tbl>
      <w:tblPr>
        <w:tblW w:w="8131" w:type="dxa"/>
        <w:tblLook w:val="04A0" w:firstRow="1" w:lastRow="0" w:firstColumn="1" w:lastColumn="0" w:noHBand="0" w:noVBand="1"/>
      </w:tblPr>
      <w:tblGrid>
        <w:gridCol w:w="1164"/>
        <w:gridCol w:w="1351"/>
        <w:gridCol w:w="960"/>
        <w:gridCol w:w="2460"/>
        <w:gridCol w:w="1236"/>
        <w:gridCol w:w="960"/>
      </w:tblGrid>
      <w:tr w:rsidR="00170EEB" w:rsidRPr="00A32EA8" w14:paraId="6F40F296" w14:textId="77777777" w:rsidTr="00B84647">
        <w:trPr>
          <w:trHeight w:val="340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5A8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0C1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EC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BBF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1D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. 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9C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ype</w:t>
            </w:r>
          </w:p>
        </w:tc>
      </w:tr>
      <w:tr w:rsidR="00170EEB" w:rsidRPr="00A32EA8" w14:paraId="084BB9D1" w14:textId="77777777" w:rsidTr="00B84647">
        <w:trPr>
          <w:trHeight w:val="288"/>
        </w:trPr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616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581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A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B3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E40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4 (1.7-3.4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D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1e-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3D4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33DC303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45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E0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BM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0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5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1 (1.6-2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90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59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03ABA4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C8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B7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6A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1FF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4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EAE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5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01AD2A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D1E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1C2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9F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5EB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6 (1.8-3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1EC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48C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342FF2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879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680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C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A8A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87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1 (1.5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5C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.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8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9CDDCEE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93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3B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EFTU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D49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4C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 (1.5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E6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5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7B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F948A9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8B6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CE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3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E9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8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1 (1.5-2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D45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5.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B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FEE422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D0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C9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USP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C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9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2 (1.5-3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9F1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25B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A53117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E0B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9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3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1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1 (1.5-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2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DB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39E188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31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D12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343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9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 (1.5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14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.1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75B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29DEF8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342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935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BM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72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EC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5 (1.6-3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F73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.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6E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5E9F1D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8A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E69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NP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BE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70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4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39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.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BD5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E313FB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D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80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HF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7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D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 (1.4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6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B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398162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DE1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24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3E0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8E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.2 (1.5-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622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7D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12812BC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05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B3F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LY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446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14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2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7B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55A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04A63B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DB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D7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2EF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8BD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4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E0F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355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4AF600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40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D4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EIF4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D1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EE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52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0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55F7F00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E0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B91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P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530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C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1A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94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067DA7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EA5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95B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PI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A1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19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3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D8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AE5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3A671B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AEF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433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14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77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1B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A07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CDBA5A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186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E81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SPA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43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ACD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2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33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23FE16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03F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7C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6BE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66D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6C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8DE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EB0ACB0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66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6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81B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A59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19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223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D8420F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8B3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AE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HO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F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D5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ED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F6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B7663F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36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216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XNL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0D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E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E0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2D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4D6773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6F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B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91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34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2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EA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CF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589DA0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76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034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39C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F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.2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81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F16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1B62EB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2D2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F3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U2A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50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90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9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C5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58A007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F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A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E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5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3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5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4B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D909C1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BCF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991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74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77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 (1.3-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492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DD7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C37DF8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AF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04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2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9AF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3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D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59F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76563FB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2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B72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C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5C7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5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3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23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FC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364597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7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91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611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01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A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BB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48F9B1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97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7A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40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07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B52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.1 (1.6-6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AC8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5B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146D54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21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70D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MN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2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A4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3-2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14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A3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37CFE9C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B6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C73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81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63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63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806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BE0FF1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5E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DD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HX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A4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2A4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D4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BDA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BDD676C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26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7C6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DX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094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D9C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CA8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C84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B0CF49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57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F1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9C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C1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3-2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B9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07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8E962C3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0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B4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3E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1F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7A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1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6DFFE6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A7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BF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ER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F7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5E5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31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2A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259584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2B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94A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HO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F1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EA3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8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38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6D0163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81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DD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279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48B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64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E8C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C0BEBF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D1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5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P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97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9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F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361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CBE105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8A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11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RNK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E9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2E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9E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261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F14629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0CB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B0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77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A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3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96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0E8E81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29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5EB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U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F9C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634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14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A7C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FD16190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84A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E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SY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32C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56C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03E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997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616565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F2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D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40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8AF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AE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F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3B1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026C40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C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04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2A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1D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32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03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D7F9F0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2F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B3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066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6F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69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30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937D1D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EC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2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U2SU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500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ABB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264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93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9BA2F4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57B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7C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C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6D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B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AC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3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87DCC1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5D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B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05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B5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.1-1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5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580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BF2D84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6D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947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20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4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2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88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3A2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2C8CF7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9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A0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BUD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01B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3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B3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68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20CF88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9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A0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A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85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D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5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A46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A95519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4F9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FE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RA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7B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9E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2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50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C0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D07C87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D4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AB1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1A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599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F6F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D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EF4D75E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41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264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BM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47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41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2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3EE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07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047194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B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31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7C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D9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 (1.2-3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3F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B66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51A84A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E5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9B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HX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3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E0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1CA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83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B49978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14E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1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NP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10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05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C4D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89D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79C79A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473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05E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SP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77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29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2 (1.1-1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589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B2D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8E6C98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170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B6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LU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B3E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3C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3F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24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2771B2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3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C0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CI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24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2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67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96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CFAF9E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88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C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DX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FC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81A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1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B6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83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6EDD86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E0B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B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7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C95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9A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B8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2DF9E1B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8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5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AG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E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2A8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21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0F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970885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CF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EA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23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99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FC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3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3A2C23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C4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8A5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23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E35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1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56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A5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B9362C3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F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3E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3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7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4C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27E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87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42F71B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2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3B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B8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C5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.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50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F2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59819EB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938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3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FE8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A2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.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DB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E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CC57E3E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332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0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FA5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DB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C5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3D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465D063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5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76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B4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F0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F0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11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B665C5E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51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154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DX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FA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9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683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1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E6A6F7F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9E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E3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A9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9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4E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8E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FA8014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C3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FD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RA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D7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C9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E03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4E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EF0AEA0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99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E1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5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27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D6A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9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694A76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6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DA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D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7A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5A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8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9AE4098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70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1C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F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0E1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C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57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500F50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DA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9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UF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1A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26B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D9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83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1805AF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50E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6FF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FE5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97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36A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0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AB3ABB4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01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B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DHX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B5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7F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BE3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471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D26501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A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80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Q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B17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9D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26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9E4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A5BA5E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E2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E5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BM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5E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D66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0F5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2A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0B0533F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C5C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56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F0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6E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-2.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7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71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42AFE8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77B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3E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BM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415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943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ED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5F2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B2CF33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7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8A8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NP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C6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A3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39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555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3FD59E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F07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74A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NRN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51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99C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3 (1-1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FB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EE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5B9AB95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A54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4A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WBP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33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356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7A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BF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3EDD99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B7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1CE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B2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8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3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A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9E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88664F5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A72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A6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00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6B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4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749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7E4728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CE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B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D9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66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2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223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0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580B74A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F6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F3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DF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07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9 (1.2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F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91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0D4D473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86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BB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XNL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611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B6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67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8E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D5AFAF9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02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1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B9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9DC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2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68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E18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EDC6B0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BF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41C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18F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484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8 (1.1-2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7F4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BB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AD3365D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B7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52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25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7E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7 (1.1-2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B7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9A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4C9EFB36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29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B2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S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E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8B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1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F39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190F1E0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1E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34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PI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AF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7E8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AB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0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3B40F11B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35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EF7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RSF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7D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72E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.1-2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34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148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BEBAB72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7AE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DC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RPF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F3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F2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-2.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C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C06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68F99D2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1C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C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5C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DBB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6 (1-2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EFD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89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7ED4A987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92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99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F3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3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42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-2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FBA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E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28863D1C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DB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B5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NRPD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5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633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4 (1-2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9C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75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  <w:tr w:rsidR="00170EEB" w:rsidRPr="00A32EA8" w14:paraId="004CEDA1" w14:textId="77777777" w:rsidTr="00B84647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319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F49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EIF4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A6C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33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.5 (1-2.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3F9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1A0A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Risk</w:t>
            </w:r>
          </w:p>
        </w:tc>
      </w:tr>
    </w:tbl>
    <w:p w14:paraId="6FF98EDE" w14:textId="2244ED7E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2DC1F965" w14:textId="4F37274F" w:rsidR="00170EEB" w:rsidRPr="00A32EA8" w:rsidRDefault="00170EEB" w:rsidP="00274BCC">
      <w:pPr>
        <w:spacing w:line="36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>Table S5</w:t>
      </w:r>
      <w:r w:rsidR="00A32EA8" w:rsidRP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Relationship between SNRPB expression and tumor characteristics in patients with HCC analyzed by Spearman rank correlation analysi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170EEB" w:rsidRPr="00A32EA8" w14:paraId="4A5EABF0" w14:textId="77777777" w:rsidTr="00170EEB">
        <w:trPr>
          <w:trHeight w:val="286"/>
        </w:trPr>
        <w:tc>
          <w:tcPr>
            <w:tcW w:w="239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58968E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Tumor characteristic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38AAEF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A66873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0F81179C" w14:textId="77777777" w:rsidTr="00170EEB">
        <w:trPr>
          <w:trHeight w:val="286"/>
        </w:trPr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14:paraId="2CF6F75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T Infiltrate 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vAlign w:val="center"/>
          </w:tcPr>
          <w:p w14:paraId="197CC18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6219B6A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238</w:t>
            </w:r>
          </w:p>
        </w:tc>
      </w:tr>
      <w:tr w:rsidR="00170EEB" w:rsidRPr="00A32EA8" w14:paraId="1CC43986" w14:textId="77777777" w:rsidTr="00170EEB">
        <w:trPr>
          <w:trHeight w:val="286"/>
        </w:trPr>
        <w:tc>
          <w:tcPr>
            <w:tcW w:w="2399" w:type="dxa"/>
            <w:vAlign w:val="center"/>
          </w:tcPr>
          <w:p w14:paraId="6673879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14:paraId="7924EC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Significance (two tailed)</w:t>
            </w:r>
          </w:p>
        </w:tc>
        <w:tc>
          <w:tcPr>
            <w:tcW w:w="1885" w:type="dxa"/>
            <w:vAlign w:val="center"/>
          </w:tcPr>
          <w:p w14:paraId="188AB81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037</w:t>
            </w:r>
          </w:p>
        </w:tc>
      </w:tr>
      <w:tr w:rsidR="00170EEB" w:rsidRPr="00A32EA8" w14:paraId="264C11D3" w14:textId="77777777" w:rsidTr="00170EEB">
        <w:trPr>
          <w:trHeight w:val="286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2EDF78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4E2D609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DDEC58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77</w:t>
            </w:r>
          </w:p>
        </w:tc>
      </w:tr>
      <w:tr w:rsidR="00170EEB" w:rsidRPr="00A32EA8" w14:paraId="6F674911" w14:textId="77777777" w:rsidTr="00170EEB">
        <w:trPr>
          <w:trHeight w:val="286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4F54A05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7C974D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37FF85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266</w:t>
            </w:r>
          </w:p>
        </w:tc>
      </w:tr>
      <w:tr w:rsidR="00170EEB" w:rsidRPr="00A32EA8" w14:paraId="0946DAFC" w14:textId="77777777" w:rsidTr="00170EEB">
        <w:trPr>
          <w:trHeight w:val="286"/>
        </w:trPr>
        <w:tc>
          <w:tcPr>
            <w:tcW w:w="2399" w:type="dxa"/>
            <w:vAlign w:val="center"/>
          </w:tcPr>
          <w:p w14:paraId="686B101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14:paraId="6E55AA4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Significance (two tailed)</w:t>
            </w:r>
          </w:p>
        </w:tc>
        <w:tc>
          <w:tcPr>
            <w:tcW w:w="1885" w:type="dxa"/>
            <w:vAlign w:val="center"/>
          </w:tcPr>
          <w:p w14:paraId="677186A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019</w:t>
            </w:r>
          </w:p>
        </w:tc>
      </w:tr>
      <w:tr w:rsidR="00170EEB" w:rsidRPr="00A32EA8" w14:paraId="35F91C97" w14:textId="77777777" w:rsidTr="00170EEB">
        <w:trPr>
          <w:trHeight w:val="286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7E4B98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353058E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1ACFEE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77</w:t>
            </w:r>
          </w:p>
        </w:tc>
      </w:tr>
    </w:tbl>
    <w:p w14:paraId="4957B080" w14:textId="3F9F5024" w:rsidR="00170EEB" w:rsidRDefault="00170EEB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461380B1" w14:textId="45CC7822" w:rsidR="002E2ED2" w:rsidRPr="002E2ED2" w:rsidRDefault="002E2ED2" w:rsidP="002E2ED2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2E2ED2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4E3A37">
        <w:rPr>
          <w:rFonts w:ascii="Times New Roman" w:eastAsia="宋体" w:hAnsi="Times New Roman" w:cs="Times New Roman"/>
          <w:b/>
          <w:bCs/>
          <w:sz w:val="20"/>
          <w:szCs w:val="20"/>
        </w:rPr>
        <w:t>6</w:t>
      </w:r>
      <w:r w:rsidRPr="002E2ED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he risk genes identified by univariate Cox regression analyses for cell cycle genes in TCGA and ICGC cohorts.</w:t>
      </w:r>
    </w:p>
    <w:tbl>
      <w:tblPr>
        <w:tblW w:w="7969" w:type="dxa"/>
        <w:tblLook w:val="04A0" w:firstRow="1" w:lastRow="0" w:firstColumn="1" w:lastColumn="0" w:noHBand="0" w:noVBand="1"/>
      </w:tblPr>
      <w:tblGrid>
        <w:gridCol w:w="1081"/>
        <w:gridCol w:w="1080"/>
        <w:gridCol w:w="1080"/>
        <w:gridCol w:w="1824"/>
        <w:gridCol w:w="1824"/>
        <w:gridCol w:w="1080"/>
      </w:tblGrid>
      <w:tr w:rsidR="002E2ED2" w:rsidRPr="002E2ED2" w14:paraId="301A5BB1" w14:textId="77777777" w:rsidTr="00C75EBB">
        <w:trPr>
          <w:trHeight w:val="288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EC0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8A23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E1D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6C6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F5A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C4A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2E2ED2" w:rsidRPr="002E2ED2" w14:paraId="01869656" w14:textId="77777777" w:rsidTr="00C75EBB">
        <w:trPr>
          <w:trHeight w:val="288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560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51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D2D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735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6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C3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e-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5E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13B7C84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0C5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70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11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8A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3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5B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49E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32AF125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4AA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AFB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D7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0C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A1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EB1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0B5B15A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0FF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2B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9BF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1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 (1.4-2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89C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7F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3A5BCA2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32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C85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67D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DD6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3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4E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FA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B503050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95A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D6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92C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5E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(1.3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13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93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5313C63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2C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4B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34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AF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D1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CE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ED7468A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0C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C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703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5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3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C3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B8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16B9C77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D9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19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E9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7AD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3-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F48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CE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AD79B38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61F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75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5F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E59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(1.3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4C5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80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0B355D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8D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02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83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7C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(1.3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6C2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DE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7B02200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A0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24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C5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C8D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F5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CCA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D12BDBC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E5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FEA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46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132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E9E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6E0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8C549D6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C22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C28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F69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2D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(1.2-1.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ED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98A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382269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95E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57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D04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456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14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9B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63597C2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87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E7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4FD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425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311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5D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0424BA0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61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22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3A5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24C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C9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D2C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A2B9576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47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DCD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19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67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EB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21C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12086C8E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772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DB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38C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B4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(1.1-1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07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39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13048E9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515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51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KD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80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C61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FD5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4AD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5996DD0E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9E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FE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54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9B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2-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E3F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AA0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44E2F64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E5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4F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40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A11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(1.3-2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AF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6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4467719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DE3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B2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FA9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3E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(1.1-1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03C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75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EBA68FD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B8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4E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96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87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 (1.3-2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D0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0F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C0CD54C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C7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826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C36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40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C7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E4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2B7617B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B45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DC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41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10F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(1.1-1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78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18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932B875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78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CA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MY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B7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C34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C9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19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58E051E8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267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55E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6F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99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7C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564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9E0753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E0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55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67A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E4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DCF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12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40E0731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09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FF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29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FC1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2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501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F8E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1048DB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90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BE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FD9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C4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(1.1-1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1C7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8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D49EDE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72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43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B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B41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C8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8C4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3A52E46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77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84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83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55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48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AF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271CCD0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20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B52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D7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678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5A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5E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1BC7360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C9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AF2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F80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143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 (1.3-2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7B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46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2022A15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6F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6C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C8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F86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A4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73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495C2C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92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D1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E69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B9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11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4B3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9115A95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878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69C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D0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D0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1E4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18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C73F122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DF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1DC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38F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EA8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3-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DB6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47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8AEF9F2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7D1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D01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29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9A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3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22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00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7AA9BF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38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66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2B7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64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465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80E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2A6A5C9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3B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E6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C8B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B1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5E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6FB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64268E4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011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69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0A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158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45C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23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9550D38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9A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2A2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53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84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11B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C9C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DCD5DB1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81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6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4A7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89F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3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1D7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726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F7A4387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105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A68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45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763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 (1.3-2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EA0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D92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18A1611A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640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BC5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CC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01B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2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FA7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5C0F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7AE904E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D80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B2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35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67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2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9D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89C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342CA92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C13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8D1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5B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32D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CC7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50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527C66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99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C83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474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D0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8A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47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0AEE59F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3E1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AF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B22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74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2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13F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2A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9739A6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D2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72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C9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C4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358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A8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AD78ADD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90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CA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487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CD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 (1.2-2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57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EC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640FEFFD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179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53B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MY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FB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75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84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C1E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5C8DDD6A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48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FDA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58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2A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1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D5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B8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39F4281C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50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DF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E7E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58B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1-1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F8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C3B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73D4280E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91D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C8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FB6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1C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(1-1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F47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B7E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EDB82BC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7E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A40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83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DC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1-2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1AD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59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01218DF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9F5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76A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4FB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184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1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BB0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D1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6934A23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C1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E2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767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E4AA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 (1.1-2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607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431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2C87AAD4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E7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014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40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F99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-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F61D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A32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36D18CA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589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176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7DB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C193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-1.8)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3E8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BF8C" w14:textId="77777777" w:rsidR="002E2ED2" w:rsidRPr="002E2ED2" w:rsidRDefault="002E2ED2" w:rsidP="00C75E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E2ED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2E2ED2" w:rsidRPr="002E2ED2" w14:paraId="43A0B7DB" w14:textId="77777777" w:rsidTr="00C75EBB">
        <w:trPr>
          <w:trHeight w:val="288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CE50C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IC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BCF7B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CD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7E85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902E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1.3 (1-1.6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02B6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DDD54" w14:textId="77777777" w:rsidR="002E2ED2" w:rsidRPr="002E2ED2" w:rsidRDefault="002E2ED2" w:rsidP="002E2ED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E2ED2">
              <w:rPr>
                <w:rFonts w:ascii="Times New Roman" w:eastAsiaTheme="majorEastAsia" w:hAnsi="Times New Roman" w:cs="Times New Roman"/>
                <w:sz w:val="20"/>
                <w:szCs w:val="20"/>
              </w:rPr>
              <w:t>risk</w:t>
            </w:r>
          </w:p>
        </w:tc>
      </w:tr>
    </w:tbl>
    <w:p w14:paraId="14ABEC90" w14:textId="22062586" w:rsidR="002E2ED2" w:rsidRDefault="002E2ED2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0DA5853" w14:textId="734D0609" w:rsidR="00255C8D" w:rsidRPr="00255C8D" w:rsidRDefault="00255C8D" w:rsidP="00274BCC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r w:rsidRPr="002E2ED2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7</w:t>
      </w:r>
      <w:r w:rsidRPr="002E2ED2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The </w:t>
      </w:r>
      <w:r w:rsidRPr="00255C8D">
        <w:rPr>
          <w:rFonts w:ascii="Times New Roman" w:eastAsia="宋体" w:hAnsi="Times New Roman" w:cs="Times New Roman"/>
          <w:b/>
          <w:bCs/>
          <w:sz w:val="20"/>
          <w:szCs w:val="20"/>
        </w:rPr>
        <w:t>transcription factors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in </w:t>
      </w:r>
      <w:r w:rsidRPr="00255C8D">
        <w:rPr>
          <w:rFonts w:ascii="Times New Roman" w:eastAsia="宋体" w:hAnsi="Times New Roman" w:cs="Times New Roman"/>
          <w:b/>
          <w:bCs/>
          <w:sz w:val="20"/>
          <w:szCs w:val="20"/>
        </w:rPr>
        <w:t>downregulated</w:t>
      </w:r>
      <w:r w:rsidRPr="00255C8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genes.</w:t>
      </w:r>
    </w:p>
    <w:tbl>
      <w:tblPr>
        <w:tblW w:w="31680" w:type="dxa"/>
        <w:tblLook w:val="04A0" w:firstRow="1" w:lastRow="0" w:firstColumn="1" w:lastColumn="0" w:noHBand="0" w:noVBand="1"/>
      </w:tblPr>
      <w:tblGrid>
        <w:gridCol w:w="1175"/>
        <w:gridCol w:w="1689"/>
        <w:gridCol w:w="1525"/>
        <w:gridCol w:w="970"/>
        <w:gridCol w:w="25592"/>
        <w:gridCol w:w="729"/>
      </w:tblGrid>
      <w:tr w:rsidR="00831795" w:rsidRPr="00255C8D" w14:paraId="53A16F65" w14:textId="77777777" w:rsidTr="0083179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9D1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A1F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8C4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551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5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156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4BB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ntrez ID</w:t>
            </w:r>
          </w:p>
        </w:tc>
      </w:tr>
      <w:tr w:rsidR="00831795" w:rsidRPr="00255C8D" w14:paraId="0C2A7648" w14:textId="77777777" w:rsidTr="00831795">
        <w:trPr>
          <w:trHeight w:val="288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587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6B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9FB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0105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14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5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7B8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80072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217026;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FFB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5</w:t>
            </w:r>
          </w:p>
        </w:tc>
      </w:tr>
      <w:tr w:rsidR="00831795" w:rsidRPr="00255C8D" w14:paraId="334AADA2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05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B0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DA2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A39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276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472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35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84884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77709;ENSP00000480446;ENSP00000478363;ENSP00000481890;ENSP00000478162;ENSP00000481091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2AFC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1</w:t>
            </w:r>
          </w:p>
        </w:tc>
      </w:tr>
      <w:tr w:rsidR="00831795" w:rsidRPr="00255C8D" w14:paraId="5BCA1524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08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83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YB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623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208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30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-YB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BE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48250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47486;ENSP00000240055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287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1</w:t>
            </w:r>
          </w:p>
        </w:tc>
      </w:tr>
      <w:tr w:rsidR="00831795" w:rsidRPr="00255C8D" w14:paraId="4CB79250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E69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08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D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ABB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51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44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64519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86145;ENSP00000401389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872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7</w:t>
            </w:r>
          </w:p>
        </w:tc>
      </w:tr>
      <w:tr w:rsidR="00831795" w:rsidRPr="00255C8D" w14:paraId="25817DED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A0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6D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C3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243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4D4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-C2H2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D8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47648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51572;ENSP00000407038;ENSP00000369040;ENSP00000395660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F7BA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450</w:t>
            </w:r>
          </w:p>
        </w:tc>
      </w:tr>
      <w:tr w:rsidR="00831795" w:rsidRPr="00255C8D" w14:paraId="260E3A75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C16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006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E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536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789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6F5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k_head</w:t>
            </w:r>
            <w:proofErr w:type="spellEnd"/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E73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00000364265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402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4</w:t>
            </w:r>
          </w:p>
        </w:tc>
      </w:tr>
      <w:tr w:rsidR="00831795" w:rsidRPr="00255C8D" w14:paraId="5974CFD5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A2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373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YC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CD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66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A5B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-YC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85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36710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61738;ENSP00000361734;ENSP00000409219;ENSP00000396620;ENSP00000361737;ENSP00000416403;ENSP00000408867;ENSP00000408315;ENSP00000312617;ENSP00000433820;ENSP00000397647;ENSP00000433413;ENSP00000414299;ENSP00000434404;ENSP00000361736;ENSP00000404427;ENSP00000361754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F32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02</w:t>
            </w:r>
          </w:p>
        </w:tc>
      </w:tr>
      <w:tr w:rsidR="00831795" w:rsidRPr="00255C8D" w14:paraId="695F737A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31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1B4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C31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263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21F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E2D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77837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60070;ENSP00000484526;ENSP00000482476;ENSP00000404240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67C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69</w:t>
            </w:r>
          </w:p>
        </w:tc>
      </w:tr>
      <w:tr w:rsidR="00831795" w:rsidRPr="00255C8D" w14:paraId="79880426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6C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087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P36L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5E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525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17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</w:t>
            </w:r>
            <w:proofErr w:type="spell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CCH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770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00000282388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07E0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</w:t>
            </w:r>
          </w:p>
        </w:tc>
      </w:tr>
      <w:tr w:rsidR="00831795" w:rsidRPr="00255C8D" w14:paraId="4196D3FC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59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8B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487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17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CD1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506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00000363689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B08D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99</w:t>
            </w:r>
          </w:p>
        </w:tc>
      </w:tr>
      <w:tr w:rsidR="00831795" w:rsidRPr="00255C8D" w14:paraId="16FF5968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E5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61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D47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806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91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f-C2H2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3A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82513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61032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D3B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622</w:t>
            </w:r>
          </w:p>
        </w:tc>
      </w:tr>
      <w:tr w:rsidR="00831795" w:rsidRPr="00255C8D" w14:paraId="416E1FEE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FC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991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RP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E8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49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26F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3F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89564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278412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2A3C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9</w:t>
            </w:r>
          </w:p>
        </w:tc>
      </w:tr>
      <w:tr w:rsidR="00831795" w:rsidRPr="00255C8D" w14:paraId="2DCCBC36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90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C3A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2F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4D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855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CC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XR-like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91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77721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77726;ENSP00000457112;ENSP00000389853;ENSP00000401674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E603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26</w:t>
            </w:r>
          </w:p>
        </w:tc>
      </w:tr>
      <w:tr w:rsidR="00831795" w:rsidRPr="00255C8D" w14:paraId="3132A288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32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09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B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FF1E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0299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FB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3B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10354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59393;ENSP00000405601;ENSP00000417027;ENSP00000442758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0A29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49</w:t>
            </w:r>
          </w:p>
        </w:tc>
      </w:tr>
      <w:tr w:rsidR="00831795" w:rsidRPr="00255C8D" w14:paraId="0CCA6E5B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AD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9D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43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014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CE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82B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00000345571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CE83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9</w:t>
            </w:r>
          </w:p>
        </w:tc>
      </w:tr>
      <w:tr w:rsidR="00831795" w:rsidRPr="00255C8D" w14:paraId="56AD9A1A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8C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BE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X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1AE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685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83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8F7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00000302251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469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7</w:t>
            </w:r>
          </w:p>
        </w:tc>
      </w:tr>
      <w:tr w:rsidR="00831795" w:rsidRPr="00255C8D" w14:paraId="1565E138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CCD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DF9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BF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415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4A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21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25104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82903;ENSP00000481401;ENSP00000478219;ENSP00000481638;ENSP00000477531;ENSP00000481179;ENSP00000426252;ENSP00000482258;ENSP00000352610;ENSP00000473895;ENSP00000391127;ENSP00000424104;ENSP00000398846;ENSP00000484375;ENSP00000269305;ENSP00000410739;ENSP00000480868;ENSP00000478499;ENSP00000482222;ENSP00000423862;ENSP00000482537;ENSP00000488924;ENSP00000484409;ENSP00000391478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F28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57</w:t>
            </w:r>
          </w:p>
        </w:tc>
      </w:tr>
      <w:tr w:rsidR="00831795" w:rsidRPr="00255C8D" w14:paraId="4B2C6C6D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31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0E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L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C4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856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4A9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EB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29633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28011;ENSP00000428265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E3BD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03</w:t>
            </w:r>
          </w:p>
        </w:tc>
      </w:tr>
      <w:tr w:rsidR="00831795" w:rsidRPr="00255C8D" w14:paraId="6BD73490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763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6B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281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291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8FE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B2A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81103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34199;ENSP00000250024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A87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33</w:t>
            </w:r>
          </w:p>
        </w:tc>
      </w:tr>
      <w:tr w:rsidR="00831795" w:rsidRPr="00255C8D" w14:paraId="74409754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690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C6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M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012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112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DC5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k_head</w:t>
            </w:r>
            <w:proofErr w:type="spellEnd"/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8E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42307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54492;ENSP00000442309;ENSP00000352901;ENSP00000486536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114E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5</w:t>
            </w:r>
          </w:p>
        </w:tc>
      </w:tr>
      <w:tr w:rsidR="00831795" w:rsidRPr="00255C8D" w14:paraId="59471D0D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1F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CCBF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DHD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14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85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B360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G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3C8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99349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53793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A191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69</w:t>
            </w:r>
          </w:p>
        </w:tc>
      </w:tr>
      <w:tr w:rsidR="00831795" w:rsidRPr="00255C8D" w14:paraId="289A5F65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2B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74A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XC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F268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77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649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BCD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243108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77864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95EB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3</w:t>
            </w:r>
          </w:p>
        </w:tc>
      </w:tr>
      <w:tr w:rsidR="00831795" w:rsidRPr="00255C8D" w14:paraId="492AC6C7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657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31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D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4B5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979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F2B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</w:t>
            </w:r>
          </w:p>
        </w:tc>
        <w:tc>
          <w:tcPr>
            <w:tcW w:w="2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6052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P</w:t>
            </w:r>
            <w:proofErr w:type="gram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444528;ENSP</w:t>
            </w:r>
            <w:proofErr w:type="gramEnd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000352926;ENSP00000438453;ENSP00000351184;ENSP00000411475;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F279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4</w:t>
            </w:r>
          </w:p>
        </w:tc>
      </w:tr>
      <w:tr w:rsidR="00831795" w:rsidRPr="00255C8D" w14:paraId="460554FA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8A5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751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PA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4A3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1516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B37B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5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F9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93A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</w:t>
            </w:r>
          </w:p>
        </w:tc>
      </w:tr>
      <w:tr w:rsidR="00831795" w:rsidRPr="00255C8D" w14:paraId="2828F500" w14:textId="77777777" w:rsidTr="00831795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E06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_sapiens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74C4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1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3B66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SG000001373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9ABC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5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009A" w14:textId="77777777" w:rsidR="00255C8D" w:rsidRPr="00255C8D" w:rsidRDefault="00255C8D" w:rsidP="0025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F9C5" w14:textId="77777777" w:rsidR="00255C8D" w:rsidRPr="00255C8D" w:rsidRDefault="00255C8D" w:rsidP="0025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5C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41</w:t>
            </w:r>
          </w:p>
        </w:tc>
      </w:tr>
    </w:tbl>
    <w:p w14:paraId="56E7C51F" w14:textId="77777777" w:rsidR="00255C8D" w:rsidRDefault="00255C8D" w:rsidP="00274BCC">
      <w:pPr>
        <w:spacing w:line="360" w:lineRule="auto"/>
        <w:rPr>
          <w:rFonts w:ascii="Times New Roman" w:eastAsia="宋体" w:hAnsi="Times New Roman" w:cs="Times New Roman" w:hint="eastAsia"/>
          <w:sz w:val="20"/>
          <w:szCs w:val="20"/>
        </w:rPr>
      </w:pPr>
    </w:p>
    <w:p w14:paraId="7B1CFEDE" w14:textId="5A1510CD" w:rsidR="004E3A37" w:rsidRPr="00A32EA8" w:rsidRDefault="004E3A37" w:rsidP="004E3A37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255C8D">
        <w:rPr>
          <w:rFonts w:ascii="Times New Roman" w:eastAsia="宋体" w:hAnsi="Times New Roman" w:cs="Times New Roman"/>
          <w:b/>
          <w:bCs/>
          <w:sz w:val="20"/>
          <w:szCs w:val="20"/>
        </w:rPr>
        <w:t>8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Expression patterns of CCNB1 in HCC tissues and normal tissues revealed in immunohistochemistry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610"/>
        <w:gridCol w:w="1697"/>
        <w:gridCol w:w="1610"/>
        <w:gridCol w:w="1697"/>
      </w:tblGrid>
      <w:tr w:rsidR="004E3A37" w:rsidRPr="00A32EA8" w14:paraId="486A33C9" w14:textId="77777777" w:rsidTr="00C75EBB">
        <w:trPr>
          <w:trHeight w:val="272"/>
        </w:trPr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14:paraId="226A762C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CNB1 expression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4442A2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umor tissue</w:t>
            </w:r>
          </w:p>
        </w:tc>
        <w:tc>
          <w:tcPr>
            <w:tcW w:w="3715" w:type="dxa"/>
            <w:gridSpan w:val="2"/>
            <w:tcBorders>
              <w:top w:val="single" w:sz="12" w:space="0" w:color="auto"/>
            </w:tcBorders>
            <w:vAlign w:val="center"/>
          </w:tcPr>
          <w:p w14:paraId="7ABD3A15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ormal tissue</w:t>
            </w:r>
          </w:p>
        </w:tc>
      </w:tr>
      <w:tr w:rsidR="004E3A37" w:rsidRPr="00A32EA8" w14:paraId="1B44066E" w14:textId="77777777" w:rsidTr="00C75EBB">
        <w:trPr>
          <w:trHeight w:val="272"/>
        </w:trPr>
        <w:tc>
          <w:tcPr>
            <w:tcW w:w="1857" w:type="dxa"/>
            <w:vMerge/>
            <w:vAlign w:val="center"/>
          </w:tcPr>
          <w:p w14:paraId="2D517F1C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A862DE3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89B39B3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60178DE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3186CBC5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</w:p>
        </w:tc>
      </w:tr>
      <w:tr w:rsidR="004E3A37" w:rsidRPr="00A32EA8" w14:paraId="00464EFB" w14:textId="77777777" w:rsidTr="00C75EBB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BB776D7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856D784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696D2BE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51.4%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431FC387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349CD93A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00.0%</w:t>
            </w:r>
          </w:p>
        </w:tc>
      </w:tr>
      <w:tr w:rsidR="004E3A37" w:rsidRPr="00A32EA8" w14:paraId="31973A06" w14:textId="77777777" w:rsidTr="00C75EBB"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24509C8C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43926487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622763B6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8.6%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1C2920B3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70D835DC" w14:textId="77777777" w:rsidR="004E3A37" w:rsidRPr="00A32EA8" w:rsidRDefault="004E3A37" w:rsidP="00C75EB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%</w:t>
            </w:r>
          </w:p>
        </w:tc>
      </w:tr>
    </w:tbl>
    <w:p w14:paraId="1199D0D3" w14:textId="77777777" w:rsidR="004E3A37" w:rsidRPr="00A32EA8" w:rsidRDefault="004E3A37" w:rsidP="004E3A37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A32EA8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A32EA8">
        <w:rPr>
          <w:rFonts w:ascii="Times New Roman" w:eastAsia="宋体" w:hAnsi="Times New Roman" w:cs="Times New Roman"/>
          <w:sz w:val="20"/>
          <w:szCs w:val="20"/>
        </w:rPr>
        <w:t xml:space="preserve"> &lt; 0.001</w:t>
      </w:r>
    </w:p>
    <w:p w14:paraId="13172CC3" w14:textId="77777777" w:rsidR="004E3A37" w:rsidRPr="00A32EA8" w:rsidRDefault="004E3A37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1295257" w14:textId="2AC133EA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>Table S</w:t>
      </w:r>
      <w:r w:rsidR="00255C8D">
        <w:rPr>
          <w:rFonts w:ascii="Times New Roman" w:eastAsia="宋体" w:hAnsi="Times New Roman" w:cs="Times New Roman"/>
          <w:b/>
          <w:bCs/>
          <w:sz w:val="20"/>
          <w:szCs w:val="20"/>
        </w:rPr>
        <w:t>9</w:t>
      </w:r>
      <w:r w:rsidR="00A32EA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Relationship between CCNB1 expression and tumor characteristics in patients with HC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683"/>
        <w:gridCol w:w="1628"/>
        <w:gridCol w:w="1637"/>
        <w:gridCol w:w="1654"/>
      </w:tblGrid>
      <w:tr w:rsidR="00170EEB" w:rsidRPr="00A32EA8" w14:paraId="5AFAF0A2" w14:textId="77777777" w:rsidTr="00B84647">
        <w:trPr>
          <w:trHeight w:val="128"/>
        </w:trPr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14:paraId="3948C4F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Features</w:t>
            </w:r>
          </w:p>
        </w:tc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14:paraId="37B9577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5DC70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CCNB1 expression</w:t>
            </w:r>
          </w:p>
        </w:tc>
        <w:tc>
          <w:tcPr>
            <w:tcW w:w="1858" w:type="dxa"/>
            <w:vMerge w:val="restart"/>
            <w:tcBorders>
              <w:top w:val="single" w:sz="12" w:space="0" w:color="auto"/>
            </w:tcBorders>
            <w:vAlign w:val="center"/>
          </w:tcPr>
          <w:p w14:paraId="14AA0E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70EEB" w:rsidRPr="00A32EA8" w14:paraId="66C0D085" w14:textId="77777777" w:rsidTr="00B84647">
        <w:trPr>
          <w:trHeight w:val="128"/>
        </w:trPr>
        <w:tc>
          <w:tcPr>
            <w:tcW w:w="1857" w:type="dxa"/>
            <w:vMerge/>
            <w:tcBorders>
              <w:bottom w:val="single" w:sz="12" w:space="0" w:color="auto"/>
            </w:tcBorders>
          </w:tcPr>
          <w:p w14:paraId="67EE502A" w14:textId="77777777" w:rsidR="00170EEB" w:rsidRPr="00A32EA8" w:rsidRDefault="00170EEB" w:rsidP="00274BCC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Merge/>
            <w:tcBorders>
              <w:bottom w:val="single" w:sz="12" w:space="0" w:color="auto"/>
            </w:tcBorders>
          </w:tcPr>
          <w:p w14:paraId="3C8648E1" w14:textId="77777777" w:rsidR="00170EEB" w:rsidRPr="00A32EA8" w:rsidRDefault="00170EEB" w:rsidP="00274BCC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A6AF9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ABE5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858" w:type="dxa"/>
            <w:vMerge/>
            <w:tcBorders>
              <w:bottom w:val="single" w:sz="12" w:space="0" w:color="auto"/>
            </w:tcBorders>
            <w:vAlign w:val="center"/>
          </w:tcPr>
          <w:p w14:paraId="3495829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66E196B6" w14:textId="77777777" w:rsidTr="00B84647"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0C787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75B0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FF932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BD3BC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AF76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44700114" w14:textId="77777777" w:rsidTr="00B84647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75FA6B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B8BE28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07ED88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0D4540F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34DAAEC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</w:tr>
      <w:tr w:rsidR="00170EEB" w:rsidRPr="00A32EA8" w14:paraId="54E6273F" w14:textId="77777777" w:rsidTr="00B84647">
        <w:tc>
          <w:tcPr>
            <w:tcW w:w="1857" w:type="dxa"/>
            <w:vAlign w:val="center"/>
          </w:tcPr>
          <w:p w14:paraId="17E62E9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&lt;58</w:t>
            </w:r>
          </w:p>
        </w:tc>
        <w:tc>
          <w:tcPr>
            <w:tcW w:w="1857" w:type="dxa"/>
            <w:vAlign w:val="center"/>
          </w:tcPr>
          <w:p w14:paraId="7497086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57" w:type="dxa"/>
            <w:vAlign w:val="center"/>
          </w:tcPr>
          <w:p w14:paraId="612A9A0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7" w:type="dxa"/>
            <w:vAlign w:val="center"/>
          </w:tcPr>
          <w:p w14:paraId="3A630DE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58" w:type="dxa"/>
            <w:vAlign w:val="center"/>
          </w:tcPr>
          <w:p w14:paraId="051A16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58F91879" w14:textId="77777777" w:rsidTr="00B84647"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1C7C81A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≥5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6F863DA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BF9128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6D48A8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1774053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2DF6A6DC" w14:textId="77777777" w:rsidTr="00B84647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72CBFB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AC3763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79B18A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40DEED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758FEFF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64</w:t>
            </w:r>
          </w:p>
        </w:tc>
      </w:tr>
      <w:tr w:rsidR="00170EEB" w:rsidRPr="00A32EA8" w14:paraId="445DA804" w14:textId="77777777" w:rsidTr="00B84647">
        <w:tc>
          <w:tcPr>
            <w:tcW w:w="1857" w:type="dxa"/>
            <w:vAlign w:val="center"/>
          </w:tcPr>
          <w:p w14:paraId="6A6C19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57" w:type="dxa"/>
            <w:vAlign w:val="center"/>
          </w:tcPr>
          <w:p w14:paraId="502557D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57" w:type="dxa"/>
            <w:vAlign w:val="center"/>
          </w:tcPr>
          <w:p w14:paraId="43A85CB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57" w:type="dxa"/>
            <w:vAlign w:val="center"/>
          </w:tcPr>
          <w:p w14:paraId="2CFA223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58" w:type="dxa"/>
            <w:vAlign w:val="center"/>
          </w:tcPr>
          <w:p w14:paraId="12FE646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67D34A27" w14:textId="77777777" w:rsidTr="00B84647">
        <w:trPr>
          <w:trHeight w:val="25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80385E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1A35EB8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219A763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3DB6B8D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25DE9A5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4FC08B22" w14:textId="77777777" w:rsidTr="00B84647">
        <w:trPr>
          <w:trHeight w:val="21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FD098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70775AA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DDD0D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46A7BE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541F4C5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035</w:t>
            </w:r>
          </w:p>
        </w:tc>
      </w:tr>
      <w:tr w:rsidR="00170EEB" w:rsidRPr="00A32EA8" w14:paraId="6C0B3279" w14:textId="77777777" w:rsidTr="00B84647">
        <w:trPr>
          <w:trHeight w:val="21"/>
        </w:trPr>
        <w:tc>
          <w:tcPr>
            <w:tcW w:w="1857" w:type="dxa"/>
            <w:vAlign w:val="center"/>
          </w:tcPr>
          <w:p w14:paraId="28A675E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57" w:type="dxa"/>
            <w:vAlign w:val="center"/>
          </w:tcPr>
          <w:p w14:paraId="15064E5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57" w:type="dxa"/>
            <w:vAlign w:val="center"/>
          </w:tcPr>
          <w:p w14:paraId="2DF7A87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57" w:type="dxa"/>
            <w:vAlign w:val="center"/>
          </w:tcPr>
          <w:p w14:paraId="1106765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58" w:type="dxa"/>
            <w:vAlign w:val="center"/>
          </w:tcPr>
          <w:p w14:paraId="3FF66EF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44025934" w14:textId="77777777" w:rsidTr="00B84647">
        <w:trPr>
          <w:trHeight w:val="260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49C2F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76E1239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361ED9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588B03B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6819E20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7E2BF8A0" w14:textId="77777777" w:rsidTr="00B84647">
        <w:trPr>
          <w:trHeight w:val="86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924EE1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08CFC0A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51E92A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0ECA4D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317C072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474</w:t>
            </w:r>
          </w:p>
        </w:tc>
      </w:tr>
      <w:tr w:rsidR="00170EEB" w:rsidRPr="00A32EA8" w14:paraId="5EE4EB5B" w14:textId="77777777" w:rsidTr="00B84647">
        <w:trPr>
          <w:trHeight w:val="85"/>
        </w:trPr>
        <w:tc>
          <w:tcPr>
            <w:tcW w:w="1857" w:type="dxa"/>
            <w:vAlign w:val="center"/>
          </w:tcPr>
          <w:p w14:paraId="77EE039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&lt;6 cm</w:t>
            </w:r>
          </w:p>
        </w:tc>
        <w:tc>
          <w:tcPr>
            <w:tcW w:w="1857" w:type="dxa"/>
            <w:vAlign w:val="center"/>
          </w:tcPr>
          <w:p w14:paraId="010BABD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57" w:type="dxa"/>
            <w:vAlign w:val="center"/>
          </w:tcPr>
          <w:p w14:paraId="37CB382F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57" w:type="dxa"/>
            <w:vAlign w:val="center"/>
          </w:tcPr>
          <w:p w14:paraId="0A3732F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58" w:type="dxa"/>
            <w:vAlign w:val="center"/>
          </w:tcPr>
          <w:p w14:paraId="02AA6B5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2084BFFF" w14:textId="77777777" w:rsidTr="00B84647">
        <w:trPr>
          <w:trHeight w:val="85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F25DA7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≥6 cm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3A3B51B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10B99ED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3C0F3FA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300A91B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49954173" w14:textId="77777777" w:rsidTr="00B84647">
        <w:trPr>
          <w:trHeight w:val="21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FC65B0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79FCB2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6841714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1A4AAE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153C690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145</w:t>
            </w:r>
          </w:p>
        </w:tc>
      </w:tr>
      <w:tr w:rsidR="00170EEB" w:rsidRPr="00A32EA8" w14:paraId="15C984F6" w14:textId="77777777" w:rsidTr="00B84647">
        <w:trPr>
          <w:trHeight w:val="120"/>
        </w:trPr>
        <w:tc>
          <w:tcPr>
            <w:tcW w:w="1857" w:type="dxa"/>
            <w:vAlign w:val="center"/>
          </w:tcPr>
          <w:p w14:paraId="7DFCBCC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vAlign w:val="center"/>
          </w:tcPr>
          <w:p w14:paraId="63E4177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57" w:type="dxa"/>
            <w:vAlign w:val="center"/>
          </w:tcPr>
          <w:p w14:paraId="4065B23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57" w:type="dxa"/>
            <w:vAlign w:val="center"/>
          </w:tcPr>
          <w:p w14:paraId="1872840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8" w:type="dxa"/>
            <w:vAlign w:val="center"/>
          </w:tcPr>
          <w:p w14:paraId="7C3EF1A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74FA01B1" w14:textId="77777777" w:rsidTr="00B84647">
        <w:trPr>
          <w:trHeight w:val="120"/>
        </w:trPr>
        <w:tc>
          <w:tcPr>
            <w:tcW w:w="1857" w:type="dxa"/>
            <w:vAlign w:val="center"/>
          </w:tcPr>
          <w:p w14:paraId="6EFE9D6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vAlign w:val="center"/>
          </w:tcPr>
          <w:p w14:paraId="38E9F9B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57" w:type="dxa"/>
            <w:vAlign w:val="center"/>
          </w:tcPr>
          <w:p w14:paraId="031DFEC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7" w:type="dxa"/>
            <w:vAlign w:val="center"/>
          </w:tcPr>
          <w:p w14:paraId="30C3161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58" w:type="dxa"/>
            <w:vAlign w:val="center"/>
          </w:tcPr>
          <w:p w14:paraId="47326FD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3B502965" w14:textId="77777777" w:rsidTr="00B84647">
        <w:trPr>
          <w:trHeight w:val="21"/>
        </w:trPr>
        <w:tc>
          <w:tcPr>
            <w:tcW w:w="1857" w:type="dxa"/>
            <w:vAlign w:val="center"/>
          </w:tcPr>
          <w:p w14:paraId="361FDB0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57" w:type="dxa"/>
            <w:vAlign w:val="center"/>
          </w:tcPr>
          <w:p w14:paraId="7F22CC4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57" w:type="dxa"/>
            <w:vAlign w:val="center"/>
          </w:tcPr>
          <w:p w14:paraId="75046C4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57" w:type="dxa"/>
            <w:vAlign w:val="center"/>
          </w:tcPr>
          <w:p w14:paraId="45B9E22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58" w:type="dxa"/>
            <w:vAlign w:val="center"/>
          </w:tcPr>
          <w:p w14:paraId="0725418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021CA792" w14:textId="77777777" w:rsidTr="00B84647">
        <w:trPr>
          <w:trHeight w:val="21"/>
        </w:trPr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D50CE8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700ED0E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371F86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46544FD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vAlign w:val="center"/>
          </w:tcPr>
          <w:p w14:paraId="2B8756E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4A9274A0" w14:textId="77777777" w:rsidTr="00B84647">
        <w:trPr>
          <w:trHeight w:val="35"/>
        </w:trPr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055378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 Infiltrate 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003EEA7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08B5B43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DCF8BC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5E324BC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0.224</w:t>
            </w:r>
          </w:p>
        </w:tc>
      </w:tr>
      <w:tr w:rsidR="00170EEB" w:rsidRPr="00A32EA8" w14:paraId="0185FA00" w14:textId="77777777" w:rsidTr="00B84647">
        <w:trPr>
          <w:trHeight w:val="26"/>
        </w:trPr>
        <w:tc>
          <w:tcPr>
            <w:tcW w:w="1857" w:type="dxa"/>
            <w:vAlign w:val="center"/>
          </w:tcPr>
          <w:p w14:paraId="6F90FBB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857" w:type="dxa"/>
            <w:vAlign w:val="center"/>
          </w:tcPr>
          <w:p w14:paraId="281549F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57" w:type="dxa"/>
            <w:vAlign w:val="center"/>
          </w:tcPr>
          <w:p w14:paraId="53C2475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57" w:type="dxa"/>
            <w:vAlign w:val="center"/>
          </w:tcPr>
          <w:p w14:paraId="5F37B59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8" w:type="dxa"/>
            <w:vAlign w:val="center"/>
          </w:tcPr>
          <w:p w14:paraId="773D30C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2906A6E0" w14:textId="77777777" w:rsidTr="00B84647">
        <w:trPr>
          <w:trHeight w:val="26"/>
        </w:trPr>
        <w:tc>
          <w:tcPr>
            <w:tcW w:w="1857" w:type="dxa"/>
            <w:vAlign w:val="center"/>
          </w:tcPr>
          <w:p w14:paraId="0BD4771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857" w:type="dxa"/>
            <w:vAlign w:val="center"/>
          </w:tcPr>
          <w:p w14:paraId="70E983D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57" w:type="dxa"/>
            <w:vAlign w:val="center"/>
          </w:tcPr>
          <w:p w14:paraId="49730C28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57" w:type="dxa"/>
            <w:vAlign w:val="center"/>
          </w:tcPr>
          <w:p w14:paraId="5DA63C5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58" w:type="dxa"/>
            <w:vAlign w:val="center"/>
          </w:tcPr>
          <w:p w14:paraId="4D64A4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5F8C52F1" w14:textId="77777777" w:rsidTr="00B84647">
        <w:trPr>
          <w:trHeight w:val="26"/>
        </w:trPr>
        <w:tc>
          <w:tcPr>
            <w:tcW w:w="1857" w:type="dxa"/>
            <w:vAlign w:val="center"/>
          </w:tcPr>
          <w:p w14:paraId="7F3CAEF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857" w:type="dxa"/>
            <w:vAlign w:val="center"/>
          </w:tcPr>
          <w:p w14:paraId="5610765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57" w:type="dxa"/>
            <w:vAlign w:val="center"/>
          </w:tcPr>
          <w:p w14:paraId="5099E91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57" w:type="dxa"/>
            <w:vAlign w:val="center"/>
          </w:tcPr>
          <w:p w14:paraId="3B90C5C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8" w:type="dxa"/>
            <w:vAlign w:val="center"/>
          </w:tcPr>
          <w:p w14:paraId="3BFFCDF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3CF4454F" w14:textId="77777777" w:rsidTr="00B84647">
        <w:trPr>
          <w:trHeight w:val="26"/>
        </w:trPr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2556D0D4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0E96105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2DFE6DD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14C9AC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17E4BB5B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318CDE99" w14:textId="77777777" w:rsidTr="00B84647">
        <w:trPr>
          <w:trHeight w:val="26"/>
        </w:trPr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0213CAD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4C590CC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0F4BAEA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14:paraId="6578C37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single" w:sz="12" w:space="0" w:color="auto"/>
            </w:tcBorders>
            <w:vAlign w:val="center"/>
          </w:tcPr>
          <w:p w14:paraId="64EEA06A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6012ED5F" w14:textId="1BD3FB67" w:rsidR="00170EEB" w:rsidRPr="00A32EA8" w:rsidRDefault="00170EEB" w:rsidP="00274BC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512451D0" w14:textId="1F729E50" w:rsidR="00170EEB" w:rsidRPr="00A32EA8" w:rsidRDefault="00170EEB" w:rsidP="00274BCC">
      <w:pPr>
        <w:spacing w:line="360" w:lineRule="auto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 w:rsidRP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>Table S</w:t>
      </w:r>
      <w:r w:rsidR="00255C8D">
        <w:rPr>
          <w:rFonts w:ascii="Times New Roman" w:eastAsiaTheme="majorEastAsia" w:hAnsi="Times New Roman" w:cs="Times New Roman"/>
          <w:b/>
          <w:bCs/>
          <w:sz w:val="20"/>
          <w:szCs w:val="20"/>
        </w:rPr>
        <w:t>10</w:t>
      </w:r>
      <w:r w:rsid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>.</w:t>
      </w:r>
      <w:r w:rsidRPr="00A32EA8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Relationship between CCNB1 expression and tumor characteristics in patients with HCC analyzed by Spearman rank correlation analysi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170EEB" w:rsidRPr="00A32EA8" w14:paraId="32F2FA7D" w14:textId="77777777" w:rsidTr="00170EEB">
        <w:trPr>
          <w:trHeight w:val="286"/>
        </w:trPr>
        <w:tc>
          <w:tcPr>
            <w:tcW w:w="239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9637086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Tumor characteristic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6E0CE52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885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2958138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</w:tr>
      <w:tr w:rsidR="00170EEB" w:rsidRPr="00A32EA8" w14:paraId="2C65900E" w14:textId="77777777" w:rsidTr="00170EEB">
        <w:trPr>
          <w:trHeight w:val="286"/>
        </w:trPr>
        <w:tc>
          <w:tcPr>
            <w:tcW w:w="2399" w:type="dxa"/>
            <w:tcBorders>
              <w:top w:val="single" w:sz="12" w:space="0" w:color="auto"/>
            </w:tcBorders>
            <w:vAlign w:val="center"/>
          </w:tcPr>
          <w:p w14:paraId="2E80675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vAlign w:val="center"/>
          </w:tcPr>
          <w:p w14:paraId="0F08B3CC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5BE6480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-0.333</w:t>
            </w:r>
          </w:p>
        </w:tc>
      </w:tr>
      <w:tr w:rsidR="00170EEB" w:rsidRPr="00A32EA8" w14:paraId="756512BA" w14:textId="77777777" w:rsidTr="00170EEB">
        <w:trPr>
          <w:trHeight w:val="286"/>
        </w:trPr>
        <w:tc>
          <w:tcPr>
            <w:tcW w:w="2399" w:type="dxa"/>
            <w:vAlign w:val="center"/>
          </w:tcPr>
          <w:p w14:paraId="4F543151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14:paraId="6BF4CE2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Significance (two tailed)</w:t>
            </w:r>
          </w:p>
        </w:tc>
        <w:tc>
          <w:tcPr>
            <w:tcW w:w="1885" w:type="dxa"/>
            <w:vAlign w:val="center"/>
          </w:tcPr>
          <w:p w14:paraId="2995DDA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004</w:t>
            </w:r>
          </w:p>
        </w:tc>
      </w:tr>
      <w:tr w:rsidR="00170EEB" w:rsidRPr="00A32EA8" w14:paraId="4A6B9370" w14:textId="77777777" w:rsidTr="00170EEB">
        <w:trPr>
          <w:trHeight w:val="286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418C593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40475F5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0D211D3E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72</w:t>
            </w:r>
          </w:p>
        </w:tc>
      </w:tr>
      <w:tr w:rsidR="00170EEB" w:rsidRPr="00A32EA8" w14:paraId="51BA2CF3" w14:textId="77777777" w:rsidTr="00170EEB">
        <w:trPr>
          <w:trHeight w:val="286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1C040735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19535B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43AE04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085</w:t>
            </w:r>
          </w:p>
        </w:tc>
      </w:tr>
      <w:tr w:rsidR="00170EEB" w:rsidRPr="00A32EA8" w14:paraId="30D28DBC" w14:textId="77777777" w:rsidTr="00170EEB">
        <w:trPr>
          <w:trHeight w:val="286"/>
        </w:trPr>
        <w:tc>
          <w:tcPr>
            <w:tcW w:w="2399" w:type="dxa"/>
            <w:vAlign w:val="center"/>
          </w:tcPr>
          <w:p w14:paraId="6E5B5279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14:paraId="4077D0E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Significance (two tailed)</w:t>
            </w:r>
          </w:p>
        </w:tc>
        <w:tc>
          <w:tcPr>
            <w:tcW w:w="1885" w:type="dxa"/>
            <w:vAlign w:val="center"/>
          </w:tcPr>
          <w:p w14:paraId="4F9561B7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0.478</w:t>
            </w:r>
          </w:p>
        </w:tc>
      </w:tr>
      <w:tr w:rsidR="00170EEB" w:rsidRPr="00A32EA8" w14:paraId="0B9C72F0" w14:textId="77777777" w:rsidTr="00170EEB">
        <w:trPr>
          <w:trHeight w:val="286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1894407D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0A7AB110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1FE76863" w14:textId="77777777" w:rsidR="00170EEB" w:rsidRPr="00A32EA8" w:rsidRDefault="00170EEB" w:rsidP="00274BCC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A32EA8">
              <w:rPr>
                <w:rFonts w:ascii="Times New Roman" w:eastAsiaTheme="majorEastAsia" w:hAnsi="Times New Roman" w:cs="Times New Roman"/>
                <w:sz w:val="20"/>
                <w:szCs w:val="20"/>
              </w:rPr>
              <w:t>72</w:t>
            </w:r>
          </w:p>
        </w:tc>
      </w:tr>
    </w:tbl>
    <w:p w14:paraId="2E605E55" w14:textId="77777777" w:rsidR="00170EEB" w:rsidRPr="00170EEB" w:rsidRDefault="00170EEB">
      <w:pPr>
        <w:rPr>
          <w:rFonts w:ascii="Times New Roman" w:eastAsia="宋体" w:hAnsi="Times New Roman" w:cs="Times New Roman"/>
          <w:sz w:val="24"/>
          <w:szCs w:val="24"/>
        </w:rPr>
      </w:pPr>
    </w:p>
    <w:sectPr w:rsidR="00170EEB" w:rsidRPr="00170EEB" w:rsidSect="00255C8D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9CA33" w14:textId="77777777" w:rsidR="006A375E" w:rsidRDefault="006A375E" w:rsidP="00274BCC">
      <w:r>
        <w:separator/>
      </w:r>
    </w:p>
  </w:endnote>
  <w:endnote w:type="continuationSeparator" w:id="0">
    <w:p w14:paraId="503582F6" w14:textId="77777777" w:rsidR="006A375E" w:rsidRDefault="006A375E" w:rsidP="00274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E2F07" w14:textId="77777777" w:rsidR="006A375E" w:rsidRDefault="006A375E" w:rsidP="00274BCC">
      <w:r>
        <w:separator/>
      </w:r>
    </w:p>
  </w:footnote>
  <w:footnote w:type="continuationSeparator" w:id="0">
    <w:p w14:paraId="282BA373" w14:textId="77777777" w:rsidR="006A375E" w:rsidRDefault="006A375E" w:rsidP="00274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EEB"/>
    <w:rsid w:val="00170EEB"/>
    <w:rsid w:val="00255C8D"/>
    <w:rsid w:val="00274BCC"/>
    <w:rsid w:val="002E2ED2"/>
    <w:rsid w:val="004E3A37"/>
    <w:rsid w:val="006A375E"/>
    <w:rsid w:val="00831795"/>
    <w:rsid w:val="00886932"/>
    <w:rsid w:val="00A32EA8"/>
    <w:rsid w:val="00E11793"/>
    <w:rsid w:val="00E54FCF"/>
    <w:rsid w:val="00FD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8FDA0"/>
  <w15:chartTrackingRefBased/>
  <w15:docId w15:val="{7C176862-1B69-4BF2-9C7B-43C4FA53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0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74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4B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4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4B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80</Words>
  <Characters>11856</Characters>
  <Application>Microsoft Office Word</Application>
  <DocSecurity>0</DocSecurity>
  <Lines>98</Lines>
  <Paragraphs>27</Paragraphs>
  <ScaleCrop>false</ScaleCrop>
  <Company/>
  <LinksUpToDate>false</LinksUpToDate>
  <CharactersWithSpaces>1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e it</dc:creator>
  <cp:keywords/>
  <dc:description/>
  <cp:lastModifiedBy>coke it</cp:lastModifiedBy>
  <cp:revision>8</cp:revision>
  <dcterms:created xsi:type="dcterms:W3CDTF">2025-01-09T13:36:00Z</dcterms:created>
  <dcterms:modified xsi:type="dcterms:W3CDTF">2025-05-27T07:25:00Z</dcterms:modified>
</cp:coreProperties>
</file>